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D18B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B09F45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7F012A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318815D" w14:textId="77777777" w:rsidTr="005142C1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08C1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AFF98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A8009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FBDC5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41A9B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08A4432" w14:textId="77777777" w:rsidTr="005142C1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2782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D4F7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2732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CF0C0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D0C6C5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A40CC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219617C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670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696A46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DB2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C1CD35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ED7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E40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CA3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6BE4C" w14:textId="688F054E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F4E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F1190" w14:textId="02A2AF39" w:rsidR="0068643A" w:rsidRPr="00FD6E06" w:rsidRDefault="007A08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342EE965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A22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B5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86C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EF5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2A8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98924" w14:textId="7DA6FAEB" w:rsidR="0068643A" w:rsidRPr="00FD6E06" w:rsidRDefault="00020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0D3E5FA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C8D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9B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1FF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03DED" w14:textId="12D44DFF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4A4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EA385" w14:textId="164E6BB3" w:rsidR="0068643A" w:rsidRPr="00FD6E06" w:rsidRDefault="00BA51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14:paraId="5A15702A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A9E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7CA550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CF2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2DE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15C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4EDFE" w14:textId="00E5ECD4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B03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BE0D2" w14:textId="552D09F2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5</w:t>
            </w:r>
          </w:p>
        </w:tc>
      </w:tr>
      <w:tr w:rsidR="0068643A" w:rsidRPr="00FD6E06" w14:paraId="082A7744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EE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50A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FEB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D268A" w14:textId="5A13F93B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C68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3E30F" w14:textId="002D43EC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5142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5142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8813D29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E23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E51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93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8E3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A96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68BE2" w14:textId="4AFD7B06" w:rsidR="0068643A" w:rsidRPr="00FD6E06" w:rsidRDefault="00020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C7BF206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422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338BCF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097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F4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A7F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829A" w14:textId="3927FA05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31E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12B36" w14:textId="11A6780E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142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5142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7E43D35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772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4B4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E09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82859" w14:textId="6EDAB38E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080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02265" w14:textId="5D2BB295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142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14:paraId="67ACEE8D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CDC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F16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347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335103" w14:textId="1954352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79A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04752" w14:textId="7EFF934C" w:rsidR="0068643A" w:rsidRPr="00FD6E06" w:rsidRDefault="00020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9A15C65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04888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0DA4D0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25C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50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AD9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965D1" w14:textId="6E9C50FD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3C2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0C9E1" w14:textId="61325331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02-107</w:t>
            </w:r>
          </w:p>
        </w:tc>
      </w:tr>
      <w:tr w:rsidR="0068643A" w:rsidRPr="00FD6E06" w14:paraId="7209E516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8A4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9A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4530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4E1A1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2B43F" w14:textId="2E2A0021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99A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78AEF" w14:textId="37BD3C51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101</w:t>
            </w:r>
          </w:p>
        </w:tc>
      </w:tr>
      <w:tr w:rsidR="00BB4AE3" w:rsidRPr="00FD6E06" w14:paraId="0E2378A8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A67D5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BC4DAC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876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1D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6DD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086A9" w14:textId="77777777" w:rsidR="0068643A" w:rsidRPr="00FD6E06" w:rsidRDefault="00D23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AC4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DE522" w14:textId="003A4C0D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123</w:t>
            </w:r>
          </w:p>
        </w:tc>
      </w:tr>
      <w:tr w:rsidR="0068643A" w:rsidRPr="00FD6E06" w14:paraId="1402F20B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CB7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0A3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08A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1CD37" w14:textId="77777777" w:rsidR="0068643A" w:rsidRPr="00FD6E06" w:rsidRDefault="00D23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AB4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23CCA" w14:textId="0DD3EAE8" w:rsidR="0068643A" w:rsidRPr="00FD6E06" w:rsidRDefault="007904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3</w:t>
            </w:r>
            <w:r w:rsidR="00493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0D68815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C4F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6F5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BDE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6D5CF" w14:textId="77777777" w:rsidR="0068643A" w:rsidRPr="00FD6E06" w:rsidRDefault="00D238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55D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79EDE" w14:textId="49E52ED4" w:rsidR="0068643A" w:rsidRPr="00FD6E06" w:rsidRDefault="00493F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6</w:t>
            </w:r>
          </w:p>
        </w:tc>
      </w:tr>
      <w:tr w:rsidR="00BB4AE3" w:rsidRPr="00FD6E06" w14:paraId="2589B6C6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F7A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DC9488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58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D2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2F4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08FDD" w14:textId="2BA978AF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C0A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DA556" w14:textId="774F17B3" w:rsidR="0068643A" w:rsidRPr="00FD6E06" w:rsidRDefault="00493F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, 151-153</w:t>
            </w:r>
          </w:p>
        </w:tc>
      </w:tr>
      <w:tr w:rsidR="0068643A" w:rsidRPr="00FD6E06" w14:paraId="24683FC2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AF9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EAF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534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A1702" w14:textId="58B4C39C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187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01EBE" w14:textId="55572983" w:rsidR="0068643A" w:rsidRPr="00FD6E06" w:rsidRDefault="00493F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43</w:t>
            </w:r>
          </w:p>
        </w:tc>
      </w:tr>
      <w:tr w:rsidR="0068643A" w:rsidRPr="00FD6E06" w14:paraId="4D30EF33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2BC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569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6D2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90C12" w14:textId="333CC243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0F0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A3430" w14:textId="322E6B03" w:rsidR="0068643A" w:rsidRPr="00FD6E06" w:rsidRDefault="00493F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0</w:t>
            </w:r>
          </w:p>
        </w:tc>
      </w:tr>
      <w:tr w:rsidR="0068643A" w:rsidRPr="00FD6E06" w14:paraId="003B2150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568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A6C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A0F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C614C" w14:textId="4C0CDEE2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D5A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25606" w14:textId="4298701C" w:rsidR="0068643A" w:rsidRPr="00FD6E06" w:rsidRDefault="00493F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-157</w:t>
            </w:r>
          </w:p>
        </w:tc>
      </w:tr>
      <w:tr w:rsidR="0068643A" w:rsidRPr="00FD6E06" w14:paraId="75261C50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9BA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782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EB7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5D9BE" w14:textId="027BE27A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F4F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C967E" w14:textId="648A3C64" w:rsidR="0068643A" w:rsidRPr="00FD6E06" w:rsidRDefault="00493F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76</w:t>
            </w:r>
          </w:p>
        </w:tc>
      </w:tr>
      <w:tr w:rsidR="0068643A" w:rsidRPr="00FD6E06" w14:paraId="6653BFD9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920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80282" w14:textId="77777777" w:rsidR="0068643A" w:rsidRPr="00493F32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3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510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0AEA7" w14:textId="7695E40D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8F6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02261" w14:textId="541AD230" w:rsidR="0068643A" w:rsidRPr="00FD6E06" w:rsidRDefault="00493F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4</w:t>
            </w:r>
          </w:p>
        </w:tc>
      </w:tr>
      <w:tr w:rsidR="00BB4AE3" w:rsidRPr="00FD6E06" w14:paraId="66451388" w14:textId="77777777" w:rsidTr="005142C1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3D5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36A4347" w14:textId="77777777" w:rsidTr="005142C1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B24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3D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C5C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49BEB" w14:textId="3C75524D" w:rsidR="0068643A" w:rsidRPr="00FD6E06" w:rsidRDefault="00020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E52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142C1">
              <w:rPr>
                <w:sz w:val="24"/>
                <w:szCs w:val="24"/>
              </w:rPr>
            </w:r>
            <w:r w:rsidR="005142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FC0F4" w14:textId="675A000F" w:rsidR="0068643A" w:rsidRPr="00FD6E06" w:rsidRDefault="005142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0</w:t>
            </w:r>
          </w:p>
        </w:tc>
      </w:tr>
      <w:tr w:rsidR="0068643A" w:rsidRPr="00FD6E06" w14:paraId="45D2843F" w14:textId="77777777" w:rsidTr="005142C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3F78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CA041" w14:textId="77777777" w:rsidR="0068643A" w:rsidRPr="00493F32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3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CDB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EF154" w14:textId="1F3BAFAA" w:rsidR="0068643A" w:rsidRPr="00FD6E06" w:rsidRDefault="00514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CFEC8" w14:textId="6F9A476F" w:rsidR="0068643A" w:rsidRPr="00FD6E06" w:rsidRDefault="00514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6FB46" w14:textId="5A34D94D" w:rsidR="0068643A" w:rsidRPr="00FD6E06" w:rsidRDefault="005142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77</w:t>
            </w:r>
          </w:p>
        </w:tc>
      </w:tr>
      <w:tr w:rsidR="005142C1" w:rsidRPr="00FD6E06" w14:paraId="53C98F58" w14:textId="77777777" w:rsidTr="005142C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83A3B" w14:textId="77777777" w:rsidR="005142C1" w:rsidRPr="00FD6E06" w:rsidRDefault="005142C1" w:rsidP="005142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EBF00" w14:textId="77777777" w:rsidR="005142C1" w:rsidRPr="00493F32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3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24D79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2F925" w14:textId="602911E4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CC048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95AB4" w14:textId="0CE8E47B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77</w:t>
            </w:r>
          </w:p>
        </w:tc>
      </w:tr>
      <w:tr w:rsidR="005142C1" w:rsidRPr="00FD6E06" w14:paraId="0F5980DE" w14:textId="77777777" w:rsidTr="005142C1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D08A5" w14:textId="77777777" w:rsidR="005142C1" w:rsidRPr="00FD6E06" w:rsidRDefault="005142C1" w:rsidP="005142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18E71" w14:textId="77777777" w:rsidR="005142C1" w:rsidRPr="00493F32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3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23920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663AE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AE8FF" w14:textId="20AA1475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94FDC" w14:textId="7487C11D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142C1" w:rsidRPr="00FD6E06" w14:paraId="11C4AFDE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1853C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13EAA" w14:textId="77777777" w:rsidR="005142C1" w:rsidRPr="00493F32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93F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DE0F0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B47A8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8C43C" w14:textId="49713DA2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D0139" w14:textId="11C2E1C0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5142C1" w:rsidRPr="00FD6E06" w14:paraId="74A141ED" w14:textId="77777777" w:rsidTr="005142C1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B880D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F419A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4737B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F1AE9" w14:textId="299F642A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845C5" w14:textId="77777777" w:rsidR="005142C1" w:rsidRPr="00FD6E06" w:rsidRDefault="005142C1" w:rsidP="005142C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96A55" w14:textId="2D2E156F" w:rsidR="005142C1" w:rsidRPr="00FD6E06" w:rsidRDefault="005142C1" w:rsidP="005142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73</w:t>
            </w:r>
          </w:p>
        </w:tc>
      </w:tr>
    </w:tbl>
    <w:p w14:paraId="696B1576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AC150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535023B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3FBE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52F21B92" wp14:editId="2D189F4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32D27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AECF3F6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5D44D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381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827A81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oNotDisplayPageBoundaries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20D9A"/>
    <w:rsid w:val="001E4CA1"/>
    <w:rsid w:val="002253F7"/>
    <w:rsid w:val="00442F1C"/>
    <w:rsid w:val="00474025"/>
    <w:rsid w:val="00493F32"/>
    <w:rsid w:val="005142C1"/>
    <w:rsid w:val="00664936"/>
    <w:rsid w:val="0068643A"/>
    <w:rsid w:val="00750A0E"/>
    <w:rsid w:val="007904F7"/>
    <w:rsid w:val="007924AC"/>
    <w:rsid w:val="007A08E8"/>
    <w:rsid w:val="009B20D2"/>
    <w:rsid w:val="00A0782F"/>
    <w:rsid w:val="00B567D4"/>
    <w:rsid w:val="00BA5123"/>
    <w:rsid w:val="00BB4AE3"/>
    <w:rsid w:val="00CA6DD4"/>
    <w:rsid w:val="00D23815"/>
    <w:rsid w:val="00D464FA"/>
    <w:rsid w:val="00EE17D5"/>
    <w:rsid w:val="00F61DF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26D3843"/>
  <w15:docId w15:val="{6B3FA9BC-CE28-47B6-91C2-2FCBEE8C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51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erhune, Elizabeth</cp:lastModifiedBy>
  <cp:revision>4</cp:revision>
  <dcterms:created xsi:type="dcterms:W3CDTF">2021-05-14T15:52:00Z</dcterms:created>
  <dcterms:modified xsi:type="dcterms:W3CDTF">2021-05-18T17:07:00Z</dcterms:modified>
</cp:coreProperties>
</file>